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F37481" w14:textId="77777777" w:rsidR="00E011BE" w:rsidRPr="006953C1" w:rsidRDefault="00E011BE" w:rsidP="00E011BE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S6 File. </w:t>
      </w:r>
      <w:r w:rsidRPr="006953C1"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 xml:space="preserve">Events per variable </w:t>
      </w:r>
      <w:r>
        <w:rPr>
          <w:rFonts w:ascii="Times New Roman" w:hAnsi="Times New Roman" w:cs="Times New Roman"/>
          <w:b/>
          <w:color w:val="000000" w:themeColor="text1"/>
          <w:sz w:val="20"/>
          <w:szCs w:val="20"/>
          <w:lang w:val="en-GB"/>
        </w:rPr>
        <w:t>per study and calculation method.</w:t>
      </w:r>
    </w:p>
    <w:p w14:paraId="76C954A6" w14:textId="77777777" w:rsidR="00E011BE" w:rsidRPr="006953C1" w:rsidRDefault="00E011BE" w:rsidP="00E011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24C151B4" w14:textId="77777777" w:rsidR="00E011BE" w:rsidRPr="006953C1" w:rsidRDefault="00E011BE" w:rsidP="00E011BE">
      <w:pPr>
        <w:spacing w:line="360" w:lineRule="auto"/>
        <w:ind w:left="72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953C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vents / variables</w:t>
      </w:r>
    </w:p>
    <w:p w14:paraId="2768215C" w14:textId="77777777" w:rsidR="00E011BE" w:rsidRPr="006953C1" w:rsidRDefault="00E011BE" w:rsidP="00E011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60D49E63" w14:textId="77777777" w:rsidR="00E011BE" w:rsidRPr="006953C1" w:rsidRDefault="00E011BE" w:rsidP="00E011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953C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Events = as determined by the smaller of the two groups: with or without outcome.</w:t>
      </w:r>
    </w:p>
    <w:p w14:paraId="57CD1F3E" w14:textId="77777777" w:rsidR="00E011BE" w:rsidRPr="006953C1" w:rsidRDefault="00E011BE" w:rsidP="00E011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953C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Variables = the sum of number of regression coefficients of </w:t>
      </w:r>
      <w:r w:rsidRPr="006953C1">
        <w:rPr>
          <w:rFonts w:ascii="Times New Roman" w:hAnsi="Times New Roman" w:cs="Times New Roman"/>
          <w:i/>
          <w:color w:val="000000" w:themeColor="text1"/>
          <w:sz w:val="20"/>
          <w:szCs w:val="20"/>
          <w:lang w:val="en-GB"/>
        </w:rPr>
        <w:t xml:space="preserve">candidate </w:t>
      </w:r>
      <w:r w:rsidRPr="006953C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predictors. As per PROBAST guidance. </w:t>
      </w:r>
    </w:p>
    <w:p w14:paraId="73348136" w14:textId="77777777" w:rsidR="00E011BE" w:rsidRPr="006953C1" w:rsidRDefault="00E011BE" w:rsidP="00E011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404DDFD7" w14:textId="77777777" w:rsidR="00E011BE" w:rsidRPr="006953C1" w:rsidRDefault="00E011BE" w:rsidP="00E011BE">
      <w:pPr>
        <w:spacing w:line="360" w:lineRule="auto"/>
        <w:jc w:val="both"/>
        <w:rPr>
          <w:rFonts w:ascii="Times New Roman" w:hAnsi="Times New Roman" w:cs="Times New Roman"/>
          <w:b/>
          <w:i/>
          <w:color w:val="000000" w:themeColor="text1"/>
          <w:sz w:val="20"/>
          <w:szCs w:val="20"/>
          <w:lang w:val="en-GB"/>
        </w:rPr>
      </w:pPr>
    </w:p>
    <w:p w14:paraId="06911240" w14:textId="77777777" w:rsidR="00E011BE" w:rsidRPr="006953C1" w:rsidRDefault="00E011BE" w:rsidP="00E011BE">
      <w:pPr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</w:pPr>
      <w:r w:rsidRPr="006953C1">
        <w:rPr>
          <w:rFonts w:ascii="Times New Roman" w:hAnsi="Times New Roman" w:cs="Times New Roman"/>
          <w:b/>
          <w:i/>
          <w:color w:val="000000" w:themeColor="text1"/>
          <w:sz w:val="20"/>
          <w:szCs w:val="20"/>
        </w:rPr>
        <w:t>Events per variable per study (development only)</w:t>
      </w:r>
    </w:p>
    <w:p w14:paraId="0675DE3F" w14:textId="77777777" w:rsidR="00E011BE" w:rsidRPr="006953C1" w:rsidRDefault="00E011BE" w:rsidP="00E011B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3"/>
        <w:gridCol w:w="1916"/>
      </w:tblGrid>
      <w:tr w:rsidR="00E011BE" w:rsidRPr="006953C1" w14:paraId="34D57CFC" w14:textId="77777777" w:rsidTr="006A3FF5">
        <w:tc>
          <w:tcPr>
            <w:tcW w:w="0" w:type="auto"/>
          </w:tcPr>
          <w:p w14:paraId="72DBC4D1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tudy</w:t>
            </w:r>
          </w:p>
        </w:tc>
        <w:tc>
          <w:tcPr>
            <w:tcW w:w="0" w:type="auto"/>
          </w:tcPr>
          <w:p w14:paraId="741A6D06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EPV</w:t>
            </w:r>
          </w:p>
        </w:tc>
      </w:tr>
      <w:tr w:rsidR="00E011BE" w:rsidRPr="006953C1" w14:paraId="445FAC11" w14:textId="77777777" w:rsidTr="006A3FF5">
        <w:tc>
          <w:tcPr>
            <w:tcW w:w="0" w:type="auto"/>
          </w:tcPr>
          <w:p w14:paraId="7D28A87C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Agosta 2006</w:t>
            </w:r>
          </w:p>
        </w:tc>
        <w:tc>
          <w:tcPr>
            <w:tcW w:w="0" w:type="auto"/>
          </w:tcPr>
          <w:p w14:paraId="1BD48E31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6</w:t>
            </w:r>
          </w:p>
        </w:tc>
      </w:tr>
      <w:tr w:rsidR="00E011BE" w:rsidRPr="006953C1" w14:paraId="7E7CF72F" w14:textId="77777777" w:rsidTr="006A3FF5">
        <w:trPr>
          <w:trHeight w:val="242"/>
        </w:trPr>
        <w:tc>
          <w:tcPr>
            <w:tcW w:w="0" w:type="auto"/>
          </w:tcPr>
          <w:p w14:paraId="2558DFD8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kshi 2008</w:t>
            </w:r>
          </w:p>
        </w:tc>
        <w:tc>
          <w:tcPr>
            <w:tcW w:w="0" w:type="auto"/>
          </w:tcPr>
          <w:p w14:paraId="5D9028E0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</w:t>
            </w:r>
          </w:p>
        </w:tc>
      </w:tr>
      <w:tr w:rsidR="00E011BE" w:rsidRPr="006953C1" w14:paraId="25C56E4B" w14:textId="77777777" w:rsidTr="006A3FF5">
        <w:tc>
          <w:tcPr>
            <w:tcW w:w="0" w:type="auto"/>
          </w:tcPr>
          <w:p w14:paraId="1B23AFCD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arkhof 2005</w:t>
            </w:r>
          </w:p>
        </w:tc>
        <w:tc>
          <w:tcPr>
            <w:tcW w:w="0" w:type="auto"/>
          </w:tcPr>
          <w:p w14:paraId="431C0A56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62.4</w:t>
            </w:r>
          </w:p>
        </w:tc>
      </w:tr>
      <w:tr w:rsidR="00E011BE" w:rsidRPr="006953C1" w14:paraId="3D23182C" w14:textId="77777777" w:rsidTr="006A3FF5">
        <w:tc>
          <w:tcPr>
            <w:tcW w:w="0" w:type="auto"/>
          </w:tcPr>
          <w:p w14:paraId="2225000D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jarno 2011</w:t>
            </w:r>
          </w:p>
        </w:tc>
        <w:tc>
          <w:tcPr>
            <w:tcW w:w="0" w:type="auto"/>
          </w:tcPr>
          <w:p w14:paraId="007FAD2C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8, 1.105</w:t>
            </w:r>
          </w:p>
        </w:tc>
      </w:tr>
      <w:tr w:rsidR="00E011BE" w:rsidRPr="006953C1" w14:paraId="766F8CDC" w14:textId="77777777" w:rsidTr="006A3FF5">
        <w:tc>
          <w:tcPr>
            <w:tcW w:w="0" w:type="auto"/>
          </w:tcPr>
          <w:p w14:paraId="066329C1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Bergamaschi 2001</w:t>
            </w:r>
          </w:p>
        </w:tc>
        <w:tc>
          <w:tcPr>
            <w:tcW w:w="0" w:type="auto"/>
          </w:tcPr>
          <w:p w14:paraId="254580EB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88</w:t>
            </w:r>
          </w:p>
        </w:tc>
      </w:tr>
      <w:tr w:rsidR="00E011BE" w:rsidRPr="006953C1" w14:paraId="480515E5" w14:textId="77777777" w:rsidTr="006A3FF5">
        <w:tc>
          <w:tcPr>
            <w:tcW w:w="0" w:type="auto"/>
          </w:tcPr>
          <w:p w14:paraId="307BDDCB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 Groot 2009</w:t>
            </w:r>
          </w:p>
        </w:tc>
        <w:tc>
          <w:tcPr>
            <w:tcW w:w="0" w:type="auto"/>
          </w:tcPr>
          <w:p w14:paraId="1AF8709E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</w:t>
            </w:r>
          </w:p>
        </w:tc>
      </w:tr>
      <w:tr w:rsidR="00E011BE" w:rsidRPr="006953C1" w14:paraId="790E8D8F" w14:textId="77777777" w:rsidTr="006A3FF5">
        <w:tc>
          <w:tcPr>
            <w:tcW w:w="0" w:type="auto"/>
          </w:tcPr>
          <w:p w14:paraId="0625CA63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kker 2019</w:t>
            </w:r>
          </w:p>
        </w:tc>
        <w:tc>
          <w:tcPr>
            <w:tcW w:w="0" w:type="auto"/>
          </w:tcPr>
          <w:p w14:paraId="72D1E36C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E011BE" w:rsidRPr="006953C1" w14:paraId="3B1F423B" w14:textId="77777777" w:rsidTr="006A3FF5">
        <w:tc>
          <w:tcPr>
            <w:tcW w:w="0" w:type="auto"/>
          </w:tcPr>
          <w:p w14:paraId="3E59935F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Filippi 2012</w:t>
            </w:r>
          </w:p>
        </w:tc>
        <w:tc>
          <w:tcPr>
            <w:tcW w:w="0" w:type="auto"/>
          </w:tcPr>
          <w:p w14:paraId="0D77770F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65, 0.52, 0.52, 1.13</w:t>
            </w:r>
          </w:p>
        </w:tc>
      </w:tr>
      <w:tr w:rsidR="00E011BE" w:rsidRPr="006953C1" w14:paraId="4DCA302E" w14:textId="77777777" w:rsidTr="006A3FF5">
        <w:tc>
          <w:tcPr>
            <w:tcW w:w="0" w:type="auto"/>
          </w:tcPr>
          <w:p w14:paraId="393CABB9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Gauthier 2007</w:t>
            </w:r>
          </w:p>
        </w:tc>
        <w:tc>
          <w:tcPr>
            <w:tcW w:w="0" w:type="auto"/>
          </w:tcPr>
          <w:p w14:paraId="6794AD53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</w:tr>
      <w:tr w:rsidR="00E011BE" w:rsidRPr="006953C1" w14:paraId="4A477E3F" w14:textId="77777777" w:rsidTr="006A3FF5">
        <w:tc>
          <w:tcPr>
            <w:tcW w:w="0" w:type="auto"/>
          </w:tcPr>
          <w:p w14:paraId="60A7252F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ld 2005</w:t>
            </w:r>
          </w:p>
        </w:tc>
        <w:tc>
          <w:tcPr>
            <w:tcW w:w="0" w:type="auto"/>
          </w:tcPr>
          <w:p w14:paraId="074A5910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E011BE" w:rsidRPr="006953C1" w14:paraId="3538EE3C" w14:textId="77777777" w:rsidTr="006A3FF5">
        <w:tc>
          <w:tcPr>
            <w:tcW w:w="0" w:type="auto"/>
          </w:tcPr>
          <w:p w14:paraId="33C32302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iguori 2011</w:t>
            </w:r>
          </w:p>
        </w:tc>
        <w:tc>
          <w:tcPr>
            <w:tcW w:w="0" w:type="auto"/>
          </w:tcPr>
          <w:p w14:paraId="6022E1AF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E011BE" w:rsidRPr="006953C1" w14:paraId="231ECE60" w14:textId="77777777" w:rsidTr="006A3FF5">
        <w:trPr>
          <w:trHeight w:val="199"/>
        </w:trPr>
        <w:tc>
          <w:tcPr>
            <w:tcW w:w="0" w:type="auto"/>
          </w:tcPr>
          <w:p w14:paraId="641850B5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ndrioli 2008</w:t>
            </w:r>
          </w:p>
        </w:tc>
        <w:tc>
          <w:tcPr>
            <w:tcW w:w="0" w:type="auto"/>
          </w:tcPr>
          <w:p w14:paraId="13DD1296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0</w:t>
            </w:r>
          </w:p>
        </w:tc>
      </w:tr>
      <w:tr w:rsidR="00E011BE" w:rsidRPr="006953C1" w14:paraId="210A4013" w14:textId="77777777" w:rsidTr="006A3FF5">
        <w:trPr>
          <w:trHeight w:val="241"/>
        </w:trPr>
        <w:tc>
          <w:tcPr>
            <w:tcW w:w="0" w:type="auto"/>
          </w:tcPr>
          <w:p w14:paraId="6FDFF018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nouchehrinia 2019</w:t>
            </w:r>
          </w:p>
        </w:tc>
        <w:tc>
          <w:tcPr>
            <w:tcW w:w="0" w:type="auto"/>
          </w:tcPr>
          <w:p w14:paraId="7D0AC3E6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8.31</w:t>
            </w:r>
          </w:p>
        </w:tc>
      </w:tr>
      <w:tr w:rsidR="00E011BE" w:rsidRPr="006953C1" w14:paraId="72A75789" w14:textId="77777777" w:rsidTr="006A3FF5">
        <w:tc>
          <w:tcPr>
            <w:tcW w:w="0" w:type="auto"/>
          </w:tcPr>
          <w:p w14:paraId="2148D393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aritella 2012 (A)</w:t>
            </w:r>
          </w:p>
        </w:tc>
        <w:tc>
          <w:tcPr>
            <w:tcW w:w="0" w:type="auto"/>
          </w:tcPr>
          <w:p w14:paraId="01E96A80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E011BE" w:rsidRPr="006953C1" w14:paraId="5894D5FD" w14:textId="77777777" w:rsidTr="006A3FF5">
        <w:tc>
          <w:tcPr>
            <w:tcW w:w="0" w:type="auto"/>
          </w:tcPr>
          <w:p w14:paraId="18D614F7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argaritella 2012 (B)</w:t>
            </w:r>
          </w:p>
        </w:tc>
        <w:tc>
          <w:tcPr>
            <w:tcW w:w="0" w:type="auto"/>
          </w:tcPr>
          <w:p w14:paraId="67EF0B63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</w:tr>
      <w:tr w:rsidR="00E011BE" w:rsidRPr="006953C1" w14:paraId="32576FAC" w14:textId="77777777" w:rsidTr="006A3FF5">
        <w:tc>
          <w:tcPr>
            <w:tcW w:w="0" w:type="auto"/>
          </w:tcPr>
          <w:p w14:paraId="60E242DE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esaros 2008</w:t>
            </w:r>
          </w:p>
        </w:tc>
        <w:tc>
          <w:tcPr>
            <w:tcW w:w="0" w:type="auto"/>
          </w:tcPr>
          <w:p w14:paraId="632C376E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0</w:t>
            </w:r>
          </w:p>
        </w:tc>
      </w:tr>
      <w:tr w:rsidR="00E011BE" w:rsidRPr="006953C1" w14:paraId="0CCA0B26" w14:textId="77777777" w:rsidTr="006A3FF5">
        <w:tc>
          <w:tcPr>
            <w:tcW w:w="0" w:type="auto"/>
          </w:tcPr>
          <w:p w14:paraId="5F63E4DC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Minneboo 2008</w:t>
            </w:r>
          </w:p>
        </w:tc>
        <w:tc>
          <w:tcPr>
            <w:tcW w:w="0" w:type="auto"/>
          </w:tcPr>
          <w:p w14:paraId="164FC1C9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44</w:t>
            </w:r>
          </w:p>
        </w:tc>
      </w:tr>
      <w:tr w:rsidR="00E011BE" w:rsidRPr="006953C1" w14:paraId="73E6BBE6" w14:textId="77777777" w:rsidTr="006A3FF5">
        <w:tc>
          <w:tcPr>
            <w:tcW w:w="0" w:type="auto"/>
          </w:tcPr>
          <w:p w14:paraId="3E1A5D16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opescu 2013</w:t>
            </w:r>
          </w:p>
        </w:tc>
        <w:tc>
          <w:tcPr>
            <w:tcW w:w="0" w:type="auto"/>
          </w:tcPr>
          <w:p w14:paraId="1471FC3F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E011BE" w:rsidRPr="006953C1" w14:paraId="080694B9" w14:textId="77777777" w:rsidTr="006A3FF5">
        <w:tc>
          <w:tcPr>
            <w:tcW w:w="0" w:type="auto"/>
          </w:tcPr>
          <w:p w14:paraId="75C35D8A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amsaransing 2007</w:t>
            </w:r>
          </w:p>
        </w:tc>
        <w:tc>
          <w:tcPr>
            <w:tcW w:w="0" w:type="auto"/>
          </w:tcPr>
          <w:p w14:paraId="62E8620E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43</w:t>
            </w:r>
          </w:p>
        </w:tc>
      </w:tr>
      <w:tr w:rsidR="00E011BE" w:rsidRPr="006953C1" w14:paraId="36BEB964" w14:textId="77777777" w:rsidTr="006A3FF5">
        <w:tc>
          <w:tcPr>
            <w:tcW w:w="0" w:type="auto"/>
          </w:tcPr>
          <w:p w14:paraId="7F842451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Runmarker 1994</w:t>
            </w:r>
          </w:p>
        </w:tc>
        <w:tc>
          <w:tcPr>
            <w:tcW w:w="0" w:type="auto"/>
          </w:tcPr>
          <w:p w14:paraId="0B723097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</w:tr>
      <w:tr w:rsidR="00E011BE" w:rsidRPr="006953C1" w14:paraId="5DD2BBA8" w14:textId="77777777" w:rsidTr="006A3FF5">
        <w:tc>
          <w:tcPr>
            <w:tcW w:w="0" w:type="auto"/>
          </w:tcPr>
          <w:p w14:paraId="4DDB156F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hlaeger 2012</w:t>
            </w:r>
          </w:p>
        </w:tc>
        <w:tc>
          <w:tcPr>
            <w:tcW w:w="0" w:type="auto"/>
          </w:tcPr>
          <w:p w14:paraId="68D21093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E011BE" w:rsidRPr="006953C1" w14:paraId="0E4CAE00" w14:textId="77777777" w:rsidTr="006A3FF5">
        <w:tc>
          <w:tcPr>
            <w:tcW w:w="0" w:type="auto"/>
          </w:tcPr>
          <w:p w14:paraId="7875F737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chlaeger 2014</w:t>
            </w:r>
          </w:p>
        </w:tc>
        <w:tc>
          <w:tcPr>
            <w:tcW w:w="0" w:type="auto"/>
          </w:tcPr>
          <w:p w14:paraId="6099FB5B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A</w:t>
            </w:r>
          </w:p>
        </w:tc>
      </w:tr>
      <w:tr w:rsidR="00E011BE" w:rsidRPr="006953C1" w14:paraId="56E30CC5" w14:textId="77777777" w:rsidTr="006A3FF5">
        <w:tc>
          <w:tcPr>
            <w:tcW w:w="0" w:type="auto"/>
          </w:tcPr>
          <w:p w14:paraId="2EBBE49B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koog 2014</w:t>
            </w:r>
          </w:p>
        </w:tc>
        <w:tc>
          <w:tcPr>
            <w:tcW w:w="0" w:type="auto"/>
          </w:tcPr>
          <w:p w14:paraId="793DE765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83</w:t>
            </w:r>
          </w:p>
        </w:tc>
      </w:tr>
      <w:tr w:rsidR="00E011BE" w:rsidRPr="006953C1" w14:paraId="69BDB607" w14:textId="77777777" w:rsidTr="006A3FF5">
        <w:tc>
          <w:tcPr>
            <w:tcW w:w="0" w:type="auto"/>
          </w:tcPr>
          <w:p w14:paraId="5F6DBDCD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Sormani 2007</w:t>
            </w:r>
          </w:p>
        </w:tc>
        <w:tc>
          <w:tcPr>
            <w:tcW w:w="0" w:type="auto"/>
          </w:tcPr>
          <w:p w14:paraId="10175251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NR</w:t>
            </w:r>
          </w:p>
        </w:tc>
      </w:tr>
      <w:tr w:rsidR="00E011BE" w:rsidRPr="006953C1" w14:paraId="210B314B" w14:textId="77777777" w:rsidTr="006A3FF5">
        <w:tc>
          <w:tcPr>
            <w:tcW w:w="0" w:type="auto"/>
          </w:tcPr>
          <w:p w14:paraId="2DFD2B1F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Uher 2017</w:t>
            </w:r>
          </w:p>
        </w:tc>
        <w:tc>
          <w:tcPr>
            <w:tcW w:w="0" w:type="auto"/>
          </w:tcPr>
          <w:p w14:paraId="646C1269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90, 3.04</w:t>
            </w:r>
          </w:p>
        </w:tc>
      </w:tr>
      <w:tr w:rsidR="00E011BE" w:rsidRPr="006953C1" w14:paraId="52F21A5C" w14:textId="77777777" w:rsidTr="006A3FF5">
        <w:tc>
          <w:tcPr>
            <w:tcW w:w="0" w:type="auto"/>
          </w:tcPr>
          <w:p w14:paraId="456EDA58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Von Gumberz 2016</w:t>
            </w:r>
          </w:p>
        </w:tc>
        <w:tc>
          <w:tcPr>
            <w:tcW w:w="0" w:type="auto"/>
          </w:tcPr>
          <w:p w14:paraId="48BB427A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11</w:t>
            </w:r>
          </w:p>
        </w:tc>
      </w:tr>
      <w:tr w:rsidR="00E011BE" w:rsidRPr="006953C1" w14:paraId="6D8B4B88" w14:textId="77777777" w:rsidTr="006A3FF5">
        <w:tc>
          <w:tcPr>
            <w:tcW w:w="0" w:type="auto"/>
          </w:tcPr>
          <w:p w14:paraId="2CEA25AC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eideman 2017</w:t>
            </w:r>
          </w:p>
        </w:tc>
        <w:tc>
          <w:tcPr>
            <w:tcW w:w="0" w:type="auto"/>
          </w:tcPr>
          <w:p w14:paraId="2DB400B1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NA </w:t>
            </w:r>
          </w:p>
        </w:tc>
      </w:tr>
      <w:tr w:rsidR="00E011BE" w:rsidRPr="006953C1" w14:paraId="3FB6F46A" w14:textId="77777777" w:rsidTr="006A3FF5">
        <w:tc>
          <w:tcPr>
            <w:tcW w:w="0" w:type="auto"/>
          </w:tcPr>
          <w:p w14:paraId="13DD9A51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Weinshenker 1991</w:t>
            </w:r>
          </w:p>
        </w:tc>
        <w:tc>
          <w:tcPr>
            <w:tcW w:w="0" w:type="auto"/>
          </w:tcPr>
          <w:p w14:paraId="3775DD48" w14:textId="77777777" w:rsidR="00E011BE" w:rsidRPr="006953C1" w:rsidRDefault="00E011BE" w:rsidP="006A3FF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6953C1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.75</w:t>
            </w:r>
          </w:p>
        </w:tc>
      </w:tr>
    </w:tbl>
    <w:p w14:paraId="68CB5781" w14:textId="77777777" w:rsidR="00E011BE" w:rsidRPr="006953C1" w:rsidRDefault="00E011BE" w:rsidP="00E011BE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5BE8D743" w14:textId="77777777" w:rsidR="00E011BE" w:rsidRPr="006953C1" w:rsidRDefault="00E011BE" w:rsidP="00E011BE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953C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>NA = not applicable in model with continuous outcome</w:t>
      </w:r>
    </w:p>
    <w:p w14:paraId="0E9718A8" w14:textId="77777777" w:rsidR="00E011BE" w:rsidRPr="006953C1" w:rsidRDefault="00E011BE" w:rsidP="00E011BE">
      <w:pPr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6953C1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NR = insufficient data reported to calculate </w:t>
      </w:r>
    </w:p>
    <w:p w14:paraId="5599AD69" w14:textId="77777777" w:rsidR="00E011BE" w:rsidRPr="006953C1" w:rsidRDefault="00E011BE" w:rsidP="00E011BE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</w:p>
    <w:p w14:paraId="039E80D2" w14:textId="77777777" w:rsidR="00E011BE" w:rsidRPr="00A06C26" w:rsidRDefault="00E011BE" w:rsidP="00E011BE">
      <w:pPr>
        <w:rPr>
          <w:lang w:val="en-GB"/>
        </w:rPr>
      </w:pPr>
    </w:p>
    <w:p w14:paraId="72C0AC70" w14:textId="77777777" w:rsidR="002C2AEA" w:rsidRDefault="00E011BE">
      <w:bookmarkStart w:id="0" w:name="_GoBack"/>
      <w:bookmarkEnd w:id="0"/>
    </w:p>
    <w:sectPr w:rsidR="002C2AEA" w:rsidSect="00941C4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1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11BE"/>
    <w:rsid w:val="000835D0"/>
    <w:rsid w:val="001433E7"/>
    <w:rsid w:val="001526EA"/>
    <w:rsid w:val="001A198B"/>
    <w:rsid w:val="002F6C28"/>
    <w:rsid w:val="00323523"/>
    <w:rsid w:val="003454C8"/>
    <w:rsid w:val="00494FCC"/>
    <w:rsid w:val="0059544F"/>
    <w:rsid w:val="005E2DC6"/>
    <w:rsid w:val="007018C2"/>
    <w:rsid w:val="00720B98"/>
    <w:rsid w:val="008340E6"/>
    <w:rsid w:val="00900363"/>
    <w:rsid w:val="00941C45"/>
    <w:rsid w:val="00A2775F"/>
    <w:rsid w:val="00AD5855"/>
    <w:rsid w:val="00BE2A34"/>
    <w:rsid w:val="00C30845"/>
    <w:rsid w:val="00C34D0D"/>
    <w:rsid w:val="00D25D67"/>
    <w:rsid w:val="00E011BE"/>
    <w:rsid w:val="00ED09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F3515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11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11B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7</Characters>
  <Application>Microsoft Macintosh Word</Application>
  <DocSecurity>0</DocSecurity>
  <Lines>7</Lines>
  <Paragraphs>2</Paragraphs>
  <ScaleCrop>false</ScaleCrop>
  <LinksUpToDate>false</LinksUpToDate>
  <CharactersWithSpaces>10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ser Brown</dc:creator>
  <cp:keywords/>
  <dc:description/>
  <cp:lastModifiedBy>Fraser Brown</cp:lastModifiedBy>
  <cp:revision>1</cp:revision>
  <dcterms:created xsi:type="dcterms:W3CDTF">2019-10-25T15:03:00Z</dcterms:created>
  <dcterms:modified xsi:type="dcterms:W3CDTF">2019-10-25T15:03:00Z</dcterms:modified>
</cp:coreProperties>
</file>